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leGrid"/>
        <w:tblW w:w="0" w:type="auto"/>
        <w:tblLook w:val="04A0"/>
      </w:tblPr>
      <w:tblGrid>
        <w:gridCol w:w="4428"/>
        <w:gridCol w:w="4428"/>
      </w:tblGrid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b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b/>
                <w:color w:val="FF0000"/>
                <w:sz w:val="20"/>
                <w:szCs w:val="20"/>
              </w:rPr>
              <w:t>Residue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b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b/>
                <w:color w:val="FF0000"/>
                <w:sz w:val="20"/>
                <w:szCs w:val="20"/>
              </w:rPr>
              <w:t>Binding Leverage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D477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7347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N478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5153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S481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5153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L483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3898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E268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3898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K231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2817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K117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2570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L260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2179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L452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2179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T388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2089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D113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2026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V275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1860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K284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1860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I423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1294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T410 (insertion in CAP210)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1210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P417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891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S256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878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N386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656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S334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331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R421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195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T415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195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N410 (insertion in CAP210)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133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D457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113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L349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113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L453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99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F468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95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T413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56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E335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56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I414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56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S264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11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G459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4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A266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4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S397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3</w:t>
            </w:r>
          </w:p>
        </w:tc>
      </w:tr>
      <w:tr w:rsidR="00956936"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D399</w:t>
            </w:r>
          </w:p>
        </w:tc>
        <w:tc>
          <w:tcPr>
            <w:tcW w:w="4428" w:type="dxa"/>
          </w:tcPr>
          <w:p w:rsidR="00956936" w:rsidRPr="003A4500" w:rsidRDefault="00956936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2</w:t>
            </w:r>
          </w:p>
        </w:tc>
      </w:tr>
    </w:tbl>
    <w:p w:rsidR="0040039E" w:rsidRDefault="00956936"/>
    <w:sectPr w:rsidR="0040039E" w:rsidSect="009017E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56936"/>
    <w:rsid w:val="00956936"/>
  </w:rsids>
  <m:mathPr>
    <m:mathFont m:val="Apple Symbol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936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56936"/>
    <w:pPr>
      <w:spacing w:after="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Company>LANL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anakaran</dc:creator>
  <cp:keywords/>
  <cp:lastModifiedBy>Gnanakaran</cp:lastModifiedBy>
  <cp:revision>1</cp:revision>
  <dcterms:created xsi:type="dcterms:W3CDTF">2013-03-05T21:08:00Z</dcterms:created>
  <dcterms:modified xsi:type="dcterms:W3CDTF">2013-03-05T21:08:00Z</dcterms:modified>
</cp:coreProperties>
</file>